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9E818B" w14:textId="77777777" w:rsidR="00CA2DFB" w:rsidRDefault="00CA2DFB" w:rsidP="00CA2DFB">
      <w:pPr>
        <w:rPr>
          <w:rFonts w:ascii="Times New Roman" w:eastAsia="Times New Roman" w:hAnsi="Times New Roman" w:cs="Times New Roman"/>
          <w:sz w:val="22"/>
        </w:rPr>
      </w:pPr>
      <w:r w:rsidRPr="60E75F06">
        <w:rPr>
          <w:rFonts w:ascii="Times New Roman" w:eastAsia="Times New Roman" w:hAnsi="Times New Roman" w:cs="Times New Roman"/>
          <w:sz w:val="22"/>
        </w:rPr>
        <w:t>Supplementary table 3. Quality assessment of studies enrolled using Newcastle-Ottawa scores for non-randomized trials.</w:t>
      </w:r>
    </w:p>
    <w:tbl>
      <w:tblPr>
        <w:tblStyle w:val="Tabellenraster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125"/>
        <w:gridCol w:w="1125"/>
        <w:gridCol w:w="1125"/>
        <w:gridCol w:w="1125"/>
        <w:gridCol w:w="1695"/>
        <w:gridCol w:w="1125"/>
        <w:gridCol w:w="1125"/>
        <w:gridCol w:w="1125"/>
        <w:gridCol w:w="1125"/>
      </w:tblGrid>
      <w:tr w:rsidR="00CA2DFB" w14:paraId="333AEF35" w14:textId="77777777" w:rsidTr="000B04A4">
        <w:trPr>
          <w:trHeight w:val="300"/>
        </w:trPr>
        <w:tc>
          <w:tcPr>
            <w:tcW w:w="2880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DC96D7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tudy</w:t>
            </w:r>
          </w:p>
        </w:tc>
        <w:tc>
          <w:tcPr>
            <w:tcW w:w="4500" w:type="dxa"/>
            <w:gridSpan w:val="4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937019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election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405F8C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Comparability</w:t>
            </w:r>
          </w:p>
        </w:tc>
        <w:tc>
          <w:tcPr>
            <w:tcW w:w="3375" w:type="dxa"/>
            <w:gridSpan w:val="3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9E706D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Outcome</w:t>
            </w:r>
          </w:p>
        </w:tc>
        <w:tc>
          <w:tcPr>
            <w:tcW w:w="1125" w:type="dxa"/>
            <w:vMerge w:val="restar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4BD518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Total</w:t>
            </w:r>
          </w:p>
        </w:tc>
      </w:tr>
      <w:tr w:rsidR="00CA2DFB" w14:paraId="36FC55B0" w14:textId="77777777" w:rsidTr="000B04A4">
        <w:trPr>
          <w:trHeight w:val="300"/>
        </w:trPr>
        <w:tc>
          <w:tcPr>
            <w:tcW w:w="2880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76F796E6" w14:textId="77777777" w:rsidR="00CA2DFB" w:rsidRDefault="00CA2DFB" w:rsidP="000B04A4"/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64DCCF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77B05E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B5BE58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5418A6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427A9C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669880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F53A92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D4C53C" w14:textId="77777777" w:rsidR="00CA2DFB" w:rsidRDefault="00CA2DFB" w:rsidP="000B04A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8</w:t>
            </w:r>
          </w:p>
        </w:tc>
        <w:tc>
          <w:tcPr>
            <w:tcW w:w="1125" w:type="dxa"/>
            <w:vMerge/>
            <w:tcBorders>
              <w:left w:val="nil"/>
              <w:bottom w:val="single" w:sz="0" w:space="0" w:color="000000" w:themeColor="text1"/>
            </w:tcBorders>
            <w:vAlign w:val="center"/>
          </w:tcPr>
          <w:p w14:paraId="239F729A" w14:textId="77777777" w:rsidR="00CA2DFB" w:rsidRDefault="00CA2DFB" w:rsidP="000B04A4"/>
        </w:tc>
      </w:tr>
      <w:tr w:rsidR="00CA2DFB" w14:paraId="5995B9AC" w14:textId="77777777" w:rsidTr="000B04A4">
        <w:trPr>
          <w:trHeight w:val="300"/>
        </w:trPr>
        <w:tc>
          <w:tcPr>
            <w:tcW w:w="2880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700F51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Hautman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0)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0849C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0234D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B24A7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DF84C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F5C66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C9E7F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D3BFB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6E03E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979E0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1D3030B6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00DA7E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Hautman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CAF9E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E1DC7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D4DC3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10E8E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C46F6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F2180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8FE60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79A56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CBB6C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7B438BC0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C97AFA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Hautman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7F9FE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25A3D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0BBA9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02D96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5AF90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0FFBE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40750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D6AE1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E2723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0B567FBF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554FAA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AYNACI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DE23F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16BA8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FFD52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A0B41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29094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54DFF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2139B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B0B8D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AEE36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7/9</w:t>
            </w:r>
          </w:p>
        </w:tc>
      </w:tr>
      <w:tr w:rsidR="00CA2DFB" w14:paraId="1A5E56E3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06F8527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Rogers et al. (202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53D69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5BA21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661A4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0B126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CDAF8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D33A5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71D7D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727B2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EC0A9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3EA1F7B5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37FFC2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Alvarez et al. (202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5B7F4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2EC3C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195BD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E644C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E9DDD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F1310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F2361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126C0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C661C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338796CB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A8A5E8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Badakhsi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F1963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1D7DA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6A1AE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96E25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75F5F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695D0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22585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A2EAA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0FD5B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02B66032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B0A922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Weissman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570D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D5D85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D885D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92C6C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E13D1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F1E2B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9453D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61172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C207E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F63EDF5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951CE1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Hermann et al. (2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81BED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839D3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342A8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4FDF6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391C0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F5DEB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6DCA9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0251A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03807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FE88E3F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ACA798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Alvarez et al. (2022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A6590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B1F6C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53E6B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C7A2F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1C3FAC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7899B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AD806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24E75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CB8CE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05E54DF7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A5E00E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Rühle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91326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4797E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9B1D6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C40A3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C93F0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84590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57EE5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5FF54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522F1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7AED9FAA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ECB095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Rudat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3F124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AD18F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A2A5A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B9B1E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EA308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5557F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1C177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BCF25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A8EF3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B65ACF5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132DAE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Donaubauer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2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CC157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61863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661CE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70BE7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47933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E6FFA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EB0B6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22394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FD1D9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5AC025F3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A91131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Juniku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9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0544A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27182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D567A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F65E5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8D0B7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FCA29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F5C7E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02D55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BF3E2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074C272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87CB592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Kaltenbor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4E50C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7E62C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A0166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88617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10936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F30AF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F882F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C42FE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6E1DA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FC74EB6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547863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Kaltenborn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9B5A2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DEBBD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2D85AE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24342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F2575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0CCED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666DC3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1B6EA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71689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33152299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2389BD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Miszczyk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67E78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2A3E6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A7A6E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BB482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CB142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CFDD0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5F216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900C7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3AC14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171F54E9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CDD19B4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Hermann et al. (201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2FEB3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5FEBE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0EAFDD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1864D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E24AA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55BBE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15AC5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8133E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DB1553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44FCBA42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092305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Hajtmanova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914F6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9F30E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23E0A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6DC6E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743EC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99D86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0F950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D5DEF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D6F83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34FAE01D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8247E0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Adamietz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201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0C244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D9AC9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BDDD3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DB623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553A16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64134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449EC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8C082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22253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04E9B9FE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747B4D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Keilholz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1998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AAE66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54F3E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1E990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E1516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FD78B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0C240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CFC30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7A38F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E7350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4/6</w:t>
            </w:r>
          </w:p>
        </w:tc>
      </w:tr>
      <w:tr w:rsidR="00CA2DFB" w14:paraId="00BCE3BE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90E918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Seegenschmiedt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199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34AEA7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11287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4A9CF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74CF5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429F5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E672B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CBA83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01B06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DA535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5D2B7C4D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979920A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Heyd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199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E4754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751751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10C3A2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1F6E5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9D9C63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296236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D9880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444B4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F09FC9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5482B2FD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4C7B33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Schafer et al. (199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1F3C93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E63C69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C5897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38279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53F26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187EAE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64B9FA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3957B6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8E6ACD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4/6</w:t>
            </w:r>
          </w:p>
        </w:tc>
      </w:tr>
      <w:tr w:rsidR="00CA2DFB" w14:paraId="0C42BD7A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1974CB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t>Keilholz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1995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CA2644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CED5A5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8AFD36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4E3D4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91E0B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66224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3E8D5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C0D9E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7485EE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  <w:tr w:rsidR="00CA2DFB" w14:paraId="135F9E50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6BA5C4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proofErr w:type="spellStart"/>
            <w:r w:rsidRPr="3901E5F8">
              <w:rPr>
                <w:rFonts w:ascii="Times New Roman" w:eastAsia="Times New Roman" w:hAnsi="Times New Roman" w:cs="Times New Roman"/>
                <w:szCs w:val="20"/>
              </w:rPr>
              <w:lastRenderedPageBreak/>
              <w:t>Sautter-Bihl</w:t>
            </w:r>
            <w:proofErr w:type="spellEnd"/>
            <w:r w:rsidRPr="3901E5F8">
              <w:rPr>
                <w:rFonts w:ascii="Times New Roman" w:eastAsia="Times New Roman" w:hAnsi="Times New Roman" w:cs="Times New Roman"/>
                <w:szCs w:val="20"/>
              </w:rPr>
              <w:t xml:space="preserve"> et al. (199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C35619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CAEDB4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0DC62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27826C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7575B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332C9BF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72886B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E8372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98BB8C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3/6</w:t>
            </w:r>
          </w:p>
        </w:tc>
      </w:tr>
      <w:tr w:rsidR="00CA2DFB" w14:paraId="5972A2A5" w14:textId="77777777" w:rsidTr="000B04A4">
        <w:trPr>
          <w:trHeight w:val="300"/>
        </w:trPr>
        <w:tc>
          <w:tcPr>
            <w:tcW w:w="2880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6491C3B" w14:textId="77777777" w:rsidR="00CA2DFB" w:rsidRDefault="00CA2DFB" w:rsidP="000B04A4">
            <w:pPr>
              <w:spacing w:line="259" w:lineRule="auto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Hess et al. (1988)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CCF3F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B890EA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9C4BB5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112B6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BB07A7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NA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21679D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90B2A0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216DA2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*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A779A98" w14:textId="77777777" w:rsidR="00CA2DFB" w:rsidRDefault="00CA2DFB" w:rsidP="000B04A4">
            <w:pPr>
              <w:spacing w:line="259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  <w:r w:rsidRPr="3901E5F8">
              <w:rPr>
                <w:rFonts w:ascii="Times New Roman" w:eastAsia="Times New Roman" w:hAnsi="Times New Roman" w:cs="Times New Roman"/>
                <w:szCs w:val="20"/>
              </w:rPr>
              <w:t>5/6</w:t>
            </w:r>
          </w:p>
        </w:tc>
      </w:tr>
    </w:tbl>
    <w:p w14:paraId="3EADE977" w14:textId="7818DE9B" w:rsidR="00CA2DFB" w:rsidRPr="00180C06" w:rsidRDefault="00CA2DFB" w:rsidP="00CA2DFB">
      <w:pPr>
        <w:rPr>
          <w:rFonts w:ascii="Times New Roman" w:eastAsia="Times New Roman" w:hAnsi="Times New Roman" w:cs="Times New Roman"/>
          <w:szCs w:val="20"/>
        </w:rPr>
      </w:pPr>
      <w:r w:rsidRPr="3901E5F8">
        <w:rPr>
          <w:rFonts w:ascii="Times New Roman" w:eastAsia="Times New Roman" w:hAnsi="Times New Roman" w:cs="Times New Roman"/>
          <w:szCs w:val="20"/>
        </w:rPr>
        <w:t>*In single-arm study, items 2 and 5 were recorded as “NA (not applicable)”</w:t>
      </w:r>
    </w:p>
    <w:sectPr w:rsidR="00CA2DFB" w:rsidRPr="00180C06" w:rsidSect="00CA2DF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4DBEC4" w14:textId="77777777" w:rsidR="00000000" w:rsidRDefault="00180C06">
      <w:pPr>
        <w:spacing w:after="0" w:line="240" w:lineRule="auto"/>
      </w:pPr>
      <w:r>
        <w:separator/>
      </w:r>
    </w:p>
  </w:endnote>
  <w:endnote w:type="continuationSeparator" w:id="0">
    <w:p w14:paraId="5D58CB65" w14:textId="77777777" w:rsidR="00000000" w:rsidRDefault="00180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75F709" w14:textId="77777777" w:rsidR="00180C06" w:rsidRDefault="00180C0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B6BCC2" w14:textId="176515CB" w:rsidR="6E2830FB" w:rsidRDefault="6E2830FB" w:rsidP="6E2830FB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E6C930" w14:textId="77777777" w:rsidR="00180C06" w:rsidRDefault="00180C0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DF4EC4E" w14:textId="77777777" w:rsidR="00000000" w:rsidRDefault="00180C06">
      <w:pPr>
        <w:spacing w:after="0" w:line="240" w:lineRule="auto"/>
      </w:pPr>
      <w:r>
        <w:separator/>
      </w:r>
    </w:p>
  </w:footnote>
  <w:footnote w:type="continuationSeparator" w:id="0">
    <w:p w14:paraId="34717E6D" w14:textId="77777777" w:rsidR="00000000" w:rsidRDefault="00180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998498" w14:textId="77777777" w:rsidR="00180C06" w:rsidRDefault="00180C0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1381E20" w14:textId="3AEADF02" w:rsidR="6E2830FB" w:rsidRDefault="6E2830FB" w:rsidP="6E2830F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2CF531" w14:textId="77777777" w:rsidR="00180C06" w:rsidRDefault="00180C0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A356A3"/>
    <w:multiLevelType w:val="hybridMultilevel"/>
    <w:tmpl w:val="CFC8BA08"/>
    <w:lvl w:ilvl="0" w:tplc="FDFEA484">
      <w:start w:val="1"/>
      <w:numFmt w:val="upperLetter"/>
      <w:lvlText w:val="%1)"/>
      <w:lvlJc w:val="left"/>
      <w:pPr>
        <w:ind w:left="760" w:hanging="360"/>
      </w:pPr>
      <w:rPr>
        <w:rFonts w:ascii="Times New Roman" w:eastAsia="Times New Roman" w:hAnsi="Times New Roman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2DFB"/>
    <w:rsid w:val="0017205F"/>
    <w:rsid w:val="00180C06"/>
    <w:rsid w:val="00881876"/>
    <w:rsid w:val="00CA2DFB"/>
    <w:rsid w:val="19750284"/>
    <w:rsid w:val="1F70FBDF"/>
    <w:rsid w:val="325D7DA3"/>
    <w:rsid w:val="3444C533"/>
    <w:rsid w:val="3C2E3091"/>
    <w:rsid w:val="432DDD2C"/>
    <w:rsid w:val="62CA7CF7"/>
    <w:rsid w:val="694ACDEA"/>
    <w:rsid w:val="6DC7A23E"/>
    <w:rsid w:val="6E28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A2365B"/>
  <w15:chartTrackingRefBased/>
  <w15:docId w15:val="{7A1A10F9-7CFC-440F-A246-5093D3DF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A2DFB"/>
    <w:pPr>
      <w:widowControl w:val="0"/>
      <w:wordWrap w:val="0"/>
      <w:autoSpaceDE w:val="0"/>
      <w:autoSpaceDN w:val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A2DFB"/>
    <w:pPr>
      <w:ind w:leftChars="400" w:left="800"/>
    </w:pPr>
  </w:style>
  <w:style w:type="paragraph" w:styleId="KeinLeerraum">
    <w:name w:val="No Spacing"/>
    <w:uiPriority w:val="1"/>
    <w:qFormat/>
    <w:rsid w:val="00CA2DFB"/>
    <w:pPr>
      <w:widowControl w:val="0"/>
      <w:wordWrap w:val="0"/>
      <w:autoSpaceDE w:val="0"/>
      <w:autoSpaceDN w:val="0"/>
      <w:spacing w:after="0" w:line="240" w:lineRule="auto"/>
    </w:pPr>
  </w:style>
  <w:style w:type="table" w:styleId="Tabellenraster">
    <w:name w:val="Table Grid"/>
    <w:basedOn w:val="NormaleTabelle"/>
    <w:uiPriority w:val="59"/>
    <w:rsid w:val="00CA2DF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881876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Malgun Gothic" w:hAnsi="Calibri" w:cs="Calibri"/>
      <w:color w:val="000000"/>
      <w:kern w:val="0"/>
      <w:sz w:val="24"/>
      <w:szCs w:val="24"/>
      <w:lang w:val="en-CA" w:eastAsia="en-CA"/>
    </w:r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513"/>
        <w:tab w:val="right" w:pos="9026"/>
      </w:tabs>
      <w:snapToGrid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6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y Kwon</dc:creator>
  <cp:keywords/>
  <dc:description/>
  <cp:lastModifiedBy>A</cp:lastModifiedBy>
  <cp:revision>13</cp:revision>
  <dcterms:created xsi:type="dcterms:W3CDTF">2024-07-09T03:04:00Z</dcterms:created>
  <dcterms:modified xsi:type="dcterms:W3CDTF">2024-11-02T18:23:00Z</dcterms:modified>
</cp:coreProperties>
</file>